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4"/>
        <w:gridCol w:w="2508"/>
        <w:gridCol w:w="969"/>
        <w:gridCol w:w="969"/>
        <w:gridCol w:w="969"/>
        <w:gridCol w:w="625"/>
      </w:tblGrid>
      <w:tr w:rsidR="00AF6DE6" w:rsidTr="0031454B">
        <w:trPr>
          <w:trHeight w:val="980"/>
        </w:trPr>
        <w:tc>
          <w:tcPr>
            <w:tcW w:w="8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Supplementary Table 1. Comparison of tumor grades between primary and metastatic/ recurrent Lesions </w:t>
            </w:r>
          </w:p>
        </w:tc>
      </w:tr>
      <w:tr w:rsidR="00AF6DE6" w:rsidTr="0031454B">
        <w:trPr>
          <w:trHeight w:val="80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Secondary Grad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NET G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NET G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NET G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</w:tr>
      <w:tr w:rsidR="00AF6DE6" w:rsidTr="0031454B">
        <w:trPr>
          <w:trHeight w:val="340"/>
        </w:trPr>
        <w:tc>
          <w:tcPr>
            <w:tcW w:w="2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Primary Grade 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AF6DE6" w:rsidTr="0031454B">
        <w:trPr>
          <w:trHeight w:val="34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Metastatic grou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</w:tr>
      <w:tr w:rsidR="00AF6DE6" w:rsidTr="0031454B">
        <w:trPr>
          <w:trHeight w:val="34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Recurrent Grou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</w:tr>
      <w:tr w:rsidR="00AF6DE6" w:rsidTr="0031454B">
        <w:trPr>
          <w:trHeight w:val="320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ET G3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</w:tr>
      <w:tr w:rsidR="00AF6DE6" w:rsidTr="0031454B">
        <w:trPr>
          <w:trHeight w:val="320"/>
        </w:trPr>
        <w:tc>
          <w:tcPr>
            <w:tcW w:w="8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NET, neuroendocrine tumor.</w:t>
            </w:r>
          </w:p>
        </w:tc>
      </w:tr>
    </w:tbl>
    <w:p w:rsidR="00AF6DE6" w:rsidRPr="00BF197A" w:rsidRDefault="00AF6DE6" w:rsidP="00AF6DE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6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720"/>
        <w:gridCol w:w="1320"/>
        <w:gridCol w:w="1080"/>
      </w:tblGrid>
      <w:tr w:rsidR="00AF6DE6" w:rsidTr="0031454B">
        <w:trPr>
          <w:trHeight w:val="900"/>
        </w:trPr>
        <w:tc>
          <w:tcPr>
            <w:tcW w:w="6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Supplementary Table 2. Univariate analysis of factors associated with grade/ Ki-67 Index (≥10%) increase in metastatic lesions</w:t>
            </w:r>
          </w:p>
        </w:tc>
      </w:tr>
      <w:tr w:rsidR="00AF6DE6" w:rsidTr="0031454B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Univariate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Age at diagn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8, 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2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0, 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4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S at diagn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S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4, 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&gt;0.9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rimary tumor lo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ancreatic he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2, 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5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Func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on-func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Func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1, 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&gt;0.9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rimary tumor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4,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3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Ki-67 index about primary l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7, 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3</w:t>
            </w: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Grade about primary l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ET G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ET G2/G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3, 1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2</w:t>
            </w:r>
          </w:p>
        </w:tc>
      </w:tr>
      <w:tr w:rsidR="00AF6DE6" w:rsidTr="0031454B">
        <w:trPr>
          <w:trHeight w:val="840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CI, confidence Interval; OR, odds ratio; PS, performance status; NET, neuroendocrine tumor.</w:t>
            </w:r>
          </w:p>
        </w:tc>
      </w:tr>
    </w:tbl>
    <w:p w:rsidR="00AF6DE6" w:rsidRPr="00BF197A" w:rsidRDefault="00AF6DE6" w:rsidP="00AF6DE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6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720"/>
        <w:gridCol w:w="1320"/>
        <w:gridCol w:w="1080"/>
      </w:tblGrid>
      <w:tr w:rsidR="00AF6DE6" w:rsidTr="0031454B">
        <w:trPr>
          <w:trHeight w:val="840"/>
        </w:trPr>
        <w:tc>
          <w:tcPr>
            <w:tcW w:w="6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Supplementary Table 3. Univariate analysis of factors associated with grade/ Ki-67 Index (≥10%) increase in recurrent lesions</w:t>
            </w:r>
          </w:p>
        </w:tc>
      </w:tr>
      <w:tr w:rsidR="00AF6DE6" w:rsidTr="0031454B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Univariate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Age at recur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88,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6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3, 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S at diagn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S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&gt;0.9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rimary tumor lo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Pancreatic he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25, 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5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Func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on-func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Func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8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63, 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2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Primary tumor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78,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14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Ki-67 index about resected l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26, 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93</w:t>
            </w: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Grade about resected le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ET G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AF6DE6" w:rsidTr="0031454B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 xml:space="preserve">    NET G2/G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0, 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F6DE6" w:rsidRPr="00BF197A" w:rsidRDefault="00AF6DE6" w:rsidP="0031454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0.019</w:t>
            </w:r>
          </w:p>
        </w:tc>
      </w:tr>
      <w:tr w:rsidR="00AF6DE6" w:rsidTr="0031454B">
        <w:trPr>
          <w:trHeight w:val="880"/>
        </w:trPr>
        <w:tc>
          <w:tcPr>
            <w:tcW w:w="66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AF6DE6" w:rsidRPr="00BF197A" w:rsidRDefault="00AF6DE6" w:rsidP="0031454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197A">
              <w:rPr>
                <w:rFonts w:ascii="Times New Roman" w:eastAsia="Yu Gothic" w:hAnsi="Times New Roman" w:cs="Times New Roman"/>
                <w:color w:val="000000" w:themeColor="text1"/>
              </w:rPr>
              <w:t>CI, confidence Interval; OR, odds ratio; PS, performance status; NET, neuroendocrine tumor.</w:t>
            </w:r>
          </w:p>
        </w:tc>
      </w:tr>
    </w:tbl>
    <w:p w:rsidR="00AC61EA" w:rsidRDefault="00AC61EA">
      <w:bookmarkStart w:id="0" w:name="_GoBack"/>
      <w:bookmarkEnd w:id="0"/>
    </w:p>
    <w:sectPr w:rsidR="00AC6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E7"/>
    <w:rsid w:val="002D45E7"/>
    <w:rsid w:val="00AC61EA"/>
    <w:rsid w:val="00A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12D8B-4A9D-479A-B5D4-2DDC650AB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DE6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>HP Inc.</Company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11-07T12:11:00Z</dcterms:created>
  <dcterms:modified xsi:type="dcterms:W3CDTF">2025-11-07T12:11:00Z</dcterms:modified>
</cp:coreProperties>
</file>